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0DE93" w14:textId="77777777" w:rsidR="00915FA5" w:rsidRDefault="00915FA5" w:rsidP="00915FA5">
      <w:r w:rsidRPr="009D4306">
        <w:rPr>
          <w:b/>
          <w:bCs/>
        </w:rPr>
        <w:t>Embase</w:t>
      </w:r>
      <w:r>
        <w:t xml:space="preserve"> &lt;1974 to 2024 January 05&gt;</w:t>
      </w:r>
    </w:p>
    <w:p w14:paraId="72D79ADF" w14:textId="77777777" w:rsidR="00915FA5" w:rsidRDefault="00915FA5" w:rsidP="00915FA5">
      <w:r>
        <w:t xml:space="preserve">Ovid </w:t>
      </w:r>
      <w:r w:rsidRPr="009D4306">
        <w:rPr>
          <w:b/>
          <w:bCs/>
        </w:rPr>
        <w:t>MEDLINE(R)</w:t>
      </w:r>
      <w:r>
        <w:t xml:space="preserve"> ALL &lt;1946 to January 05, 2024&gt;</w:t>
      </w:r>
    </w:p>
    <w:p w14:paraId="1938E1E9" w14:textId="7527E4A9" w:rsidR="00915FA5" w:rsidRDefault="00915FA5" w:rsidP="009D4306">
      <w:r w:rsidRPr="009D4306">
        <w:rPr>
          <w:b/>
          <w:bCs/>
        </w:rPr>
        <w:t>HMIC Health Management Information Consortium</w:t>
      </w:r>
      <w:r>
        <w:t xml:space="preserve"> &lt;1979 to September 2023&gt;</w:t>
      </w:r>
    </w:p>
    <w:p w14:paraId="363F64F0" w14:textId="77777777" w:rsidR="00915FA5" w:rsidRDefault="00915FA5" w:rsidP="00915FA5">
      <w:r>
        <w:t>1</w:t>
      </w:r>
      <w:r>
        <w:tab/>
        <w:t>type1diabetes.mp. [mp=ti, ab, hw, tn, ot, dm, mf, dv, kf, fx, dq, bt, nm, ox, px, rx, ui, sy, ux, mx]</w:t>
      </w:r>
      <w:r>
        <w:tab/>
        <w:t>39</w:t>
      </w:r>
    </w:p>
    <w:p w14:paraId="391014FE" w14:textId="77777777" w:rsidR="00915FA5" w:rsidRDefault="00915FA5" w:rsidP="00915FA5">
      <w:r>
        <w:t>2</w:t>
      </w:r>
      <w:r>
        <w:tab/>
        <w:t>(type 1 adj diabetes).mp. [mp=ti, ab, hw, tn, ot, dm, mf, dv, kf, fx, dq, bt, nm, ox, px, rx, ui, sy, ux, mx]</w:t>
      </w:r>
      <w:r>
        <w:tab/>
        <w:t>138959</w:t>
      </w:r>
    </w:p>
    <w:p w14:paraId="39022AE4" w14:textId="77777777" w:rsidR="00915FA5" w:rsidRDefault="00915FA5" w:rsidP="00915FA5">
      <w:r>
        <w:t>3</w:t>
      </w:r>
      <w:r>
        <w:tab/>
        <w:t>T1DM.mp. [mp=ti, ab, hw, tn, ot, dm, mf, dv, kf, fx, dq, bt, nm, ox, px, rx, ui, sy, ux, mx]</w:t>
      </w:r>
      <w:r>
        <w:tab/>
        <w:t>19856</w:t>
      </w:r>
    </w:p>
    <w:p w14:paraId="233445C5" w14:textId="77777777" w:rsidR="00915FA5" w:rsidRDefault="00915FA5" w:rsidP="00915FA5">
      <w:r>
        <w:t>4</w:t>
      </w:r>
      <w:r>
        <w:tab/>
        <w:t>(T1 adj diabetes).mp. [mp=ti, ab, hw, tn, ot, dm, mf, dv, kf, fx, dq, bt, nm, ox, px, rx, ui, sy, ux, mx]</w:t>
      </w:r>
      <w:r>
        <w:tab/>
        <w:t>138</w:t>
      </w:r>
    </w:p>
    <w:p w14:paraId="27656159" w14:textId="77777777" w:rsidR="00915FA5" w:rsidRDefault="00915FA5" w:rsidP="00915FA5">
      <w:r>
        <w:t>5</w:t>
      </w:r>
      <w:r>
        <w:tab/>
        <w:t>(Insulin adj dependent diabetes).mp. [mp=ti, ab, hw, tn, ot, dm, mf, dv, kf, fx, dq, bt, nm, ox, px, rx, ui, sy, ux, mx]</w:t>
      </w:r>
      <w:r>
        <w:tab/>
        <w:t>483950</w:t>
      </w:r>
    </w:p>
    <w:p w14:paraId="77545172" w14:textId="77777777" w:rsidR="00915FA5" w:rsidRDefault="00915FA5" w:rsidP="00915FA5">
      <w:r>
        <w:t>6</w:t>
      </w:r>
      <w:r>
        <w:tab/>
        <w:t>(Juvenile adj diabetes).mp. [mp=ti, ab, hw, tn, ot, dm, mf, dv, kf, fx, dq, bt, nm, ox, px, rx, ui, sy, ux, mx]</w:t>
      </w:r>
      <w:r>
        <w:tab/>
        <w:t>4724</w:t>
      </w:r>
    </w:p>
    <w:p w14:paraId="78C57281" w14:textId="77777777" w:rsidR="00915FA5" w:rsidRDefault="00915FA5" w:rsidP="00915FA5">
      <w:r>
        <w:t>7</w:t>
      </w:r>
      <w:r>
        <w:tab/>
        <w:t>1 or 2 or 3 or 4 or 5 or 6</w:t>
      </w:r>
      <w:r>
        <w:tab/>
        <w:t>551228</w:t>
      </w:r>
    </w:p>
    <w:p w14:paraId="49C6B4E0" w14:textId="77777777" w:rsidR="00915FA5" w:rsidRDefault="00915FA5" w:rsidP="00915FA5">
      <w:r>
        <w:t>8</w:t>
      </w:r>
      <w:r>
        <w:tab/>
        <w:t>Pubescen*.mp. [mp=ti, ab, hw, tn, ot, dm, mf, dv, kf, fx, dq, bt, nm, ox, px, rx, ui, sy, ux, mx]</w:t>
      </w:r>
      <w:r>
        <w:tab/>
        <w:t>6641</w:t>
      </w:r>
    </w:p>
    <w:p w14:paraId="6715D282" w14:textId="77777777" w:rsidR="00915FA5" w:rsidRDefault="00915FA5" w:rsidP="00915FA5">
      <w:r>
        <w:t>9</w:t>
      </w:r>
      <w:r>
        <w:tab/>
        <w:t>Adolescen*.mp. [mp=ti, ab, hw, tn, ot, dm, mf, dv, kf, fx, dq, bt, nm, ox, px, rx, ui, sy, ux, mx]</w:t>
      </w:r>
      <w:r>
        <w:tab/>
        <w:t>4260433</w:t>
      </w:r>
    </w:p>
    <w:p w14:paraId="4B39BCF6" w14:textId="77777777" w:rsidR="00915FA5" w:rsidRDefault="00915FA5" w:rsidP="00915FA5">
      <w:r>
        <w:t>10</w:t>
      </w:r>
      <w:r>
        <w:tab/>
        <w:t>teen*.mp. [mp=ti, ab, hw, tn, ot, dm, mf, dv, kf, fx, dq, bt, nm, ox, px, rx, ui, sy, ux, mx]</w:t>
      </w:r>
      <w:r>
        <w:tab/>
        <w:t>89248</w:t>
      </w:r>
    </w:p>
    <w:p w14:paraId="01130D40" w14:textId="77777777" w:rsidR="00915FA5" w:rsidRDefault="00915FA5" w:rsidP="00915FA5">
      <w:r>
        <w:t>11</w:t>
      </w:r>
      <w:r>
        <w:tab/>
        <w:t>child*.mp. [mp=ti, ab, hw, tn, ot, dm, mf, dv, kf, fx, dq, bt, nm, ox, px, rx, ui, sy, ux, mx]</w:t>
      </w:r>
      <w:r>
        <w:tab/>
        <w:t>6083673</w:t>
      </w:r>
    </w:p>
    <w:p w14:paraId="52F00898" w14:textId="77777777" w:rsidR="00915FA5" w:rsidRDefault="00915FA5" w:rsidP="00915FA5">
      <w:r>
        <w:t>12</w:t>
      </w:r>
      <w:r>
        <w:tab/>
        <w:t>P?ediatric.mp. [mp=ti, ab, hw, tn, ot, dm, mf, dv, kf, fx, dq, bt, nm, ox, px, rx, ui, sy, ux, mx]</w:t>
      </w:r>
      <w:r>
        <w:tab/>
        <w:t>1204064</w:t>
      </w:r>
    </w:p>
    <w:p w14:paraId="5D869FD6" w14:textId="77777777" w:rsidR="00915FA5" w:rsidRDefault="00915FA5" w:rsidP="00915FA5">
      <w:r>
        <w:t>13</w:t>
      </w:r>
      <w:r>
        <w:tab/>
        <w:t>(m?n or wom?n or person or people or male or female).mp. [mp=ti, ab, hw, tn, ot, dm, mf, dv, kf, fx, dq, bt, nm, ox, px, rx, ui, sy, ux, mx]</w:t>
      </w:r>
      <w:r>
        <w:tab/>
        <w:t>31270257</w:t>
      </w:r>
    </w:p>
    <w:p w14:paraId="10AEBA46" w14:textId="77777777" w:rsidR="00915FA5" w:rsidRDefault="00915FA5" w:rsidP="00915FA5">
      <w:r>
        <w:t>14</w:t>
      </w:r>
      <w:r>
        <w:tab/>
        <w:t>young.mp. [mp=ti, ab, hw, tn, ot, dm, mf, dv, kf, fx, dq, bt, nm, ox, px, rx, ui, sy, ux, mx]</w:t>
      </w:r>
      <w:r>
        <w:tab/>
        <w:t>2744248</w:t>
      </w:r>
    </w:p>
    <w:p w14:paraId="1A2CC7A1" w14:textId="77777777" w:rsidR="00915FA5" w:rsidRDefault="00915FA5" w:rsidP="00915FA5">
      <w:r>
        <w:t>15</w:t>
      </w:r>
      <w:r>
        <w:tab/>
        <w:t>13 and 14</w:t>
      </w:r>
      <w:r>
        <w:tab/>
        <w:t>2287278</w:t>
      </w:r>
    </w:p>
    <w:p w14:paraId="42F327CE" w14:textId="77777777" w:rsidR="00915FA5" w:rsidRDefault="00915FA5" w:rsidP="00915FA5">
      <w:r>
        <w:t>16</w:t>
      </w:r>
      <w:r>
        <w:tab/>
        <w:t>Juvenile.mp. [mp=ti, ab, hw, tn, ot, dm, mf, dv, kf, fx, dq, bt, nm, ox, px, rx, ui, sy, ux, mx]</w:t>
      </w:r>
      <w:r>
        <w:tab/>
        <w:t>271018</w:t>
      </w:r>
    </w:p>
    <w:p w14:paraId="054AEC25" w14:textId="77777777" w:rsidR="00915FA5" w:rsidRDefault="00915FA5" w:rsidP="00915FA5">
      <w:r>
        <w:t>17</w:t>
      </w:r>
      <w:r>
        <w:tab/>
        <w:t>youth.mp. [mp=ti, ab, hw, tn, ot, dm, mf, dv, kf, fx, dq, bt, nm, ox, px, rx, ui, sy, ux, mx]</w:t>
      </w:r>
      <w:r>
        <w:tab/>
        <w:t>218060</w:t>
      </w:r>
    </w:p>
    <w:p w14:paraId="265206E8" w14:textId="77777777" w:rsidR="00915FA5" w:rsidRDefault="00915FA5" w:rsidP="00915FA5">
      <w:r>
        <w:t>18</w:t>
      </w:r>
      <w:r>
        <w:tab/>
        <w:t>8 or 9 or 10 or 11 or 12 or 16 or 17</w:t>
      </w:r>
      <w:r>
        <w:tab/>
        <w:t>8501045</w:t>
      </w:r>
    </w:p>
    <w:p w14:paraId="33DFC65A" w14:textId="77777777" w:rsidR="00915FA5" w:rsidRDefault="00915FA5" w:rsidP="00915FA5">
      <w:r>
        <w:lastRenderedPageBreak/>
        <w:t>19</w:t>
      </w:r>
      <w:r>
        <w:tab/>
        <w:t>(transition* or transfer* or change or continuity or planning).mp. [mp=ti, ab, hw, tn, ot, dm, mf, dv, kf, fx, dq, bt, nm, ox, px, rx, ui, sy, ux, mx]</w:t>
      </w:r>
      <w:r>
        <w:tab/>
        <w:t>7358205</w:t>
      </w:r>
    </w:p>
    <w:p w14:paraId="2AC93CE5" w14:textId="77777777" w:rsidR="00915FA5" w:rsidRDefault="00915FA5" w:rsidP="00915FA5">
      <w:r>
        <w:t>20</w:t>
      </w:r>
      <w:r>
        <w:tab/>
        <w:t>((care or health) adj care).mp. [mp=ti, ab, hw, tn, ot, dm, mf, dv, kf, fx, dq, bt, nm, ox, px, rx, ui, sy, ux, mx]</w:t>
      </w:r>
      <w:r>
        <w:tab/>
        <w:t>2971084</w:t>
      </w:r>
    </w:p>
    <w:p w14:paraId="0531DAA3" w14:textId="77777777" w:rsidR="00915FA5" w:rsidRDefault="00915FA5" w:rsidP="00915FA5">
      <w:r>
        <w:t>21</w:t>
      </w:r>
      <w:r>
        <w:tab/>
        <w:t>19 and 20</w:t>
      </w:r>
      <w:r>
        <w:tab/>
        <w:t>507560</w:t>
      </w:r>
    </w:p>
    <w:p w14:paraId="649D5097" w14:textId="77777777" w:rsidR="00915FA5" w:rsidRDefault="00915FA5" w:rsidP="00915FA5">
      <w:r>
        <w:t>22</w:t>
      </w:r>
      <w:r>
        <w:tab/>
        <w:t>HCT.mp. [mp=ti, ab, hw, tn, ot, dm, mf, dv, kf, fx, dq, bt, nm, ox, px, rx, ui, sy, ux, mx]</w:t>
      </w:r>
      <w:r>
        <w:tab/>
        <w:t>68398</w:t>
      </w:r>
    </w:p>
    <w:p w14:paraId="0229A599" w14:textId="77777777" w:rsidR="00915FA5" w:rsidRDefault="00915FA5" w:rsidP="00915FA5">
      <w:r>
        <w:t>23</w:t>
      </w:r>
      <w:r>
        <w:tab/>
        <w:t>21 or 22</w:t>
      </w:r>
      <w:r>
        <w:tab/>
        <w:t>575462</w:t>
      </w:r>
    </w:p>
    <w:p w14:paraId="12C291E9" w14:textId="77777777" w:rsidR="00915FA5" w:rsidRDefault="00915FA5" w:rsidP="00915FA5">
      <w:r>
        <w:t>24</w:t>
      </w:r>
      <w:r>
        <w:tab/>
        <w:t>7 and 18 and 23</w:t>
      </w:r>
      <w:r>
        <w:tab/>
        <w:t>1551</w:t>
      </w:r>
    </w:p>
    <w:p w14:paraId="4D645B62" w14:textId="77777777" w:rsidR="00915FA5" w:rsidRDefault="00915FA5" w:rsidP="00915FA5">
      <w:r>
        <w:t>25</w:t>
      </w:r>
      <w:r>
        <w:tab/>
        <w:t>limit 24 to yr="2022 - 2024"</w:t>
      </w:r>
      <w:r>
        <w:tab/>
        <w:t>243</w:t>
      </w:r>
    </w:p>
    <w:p w14:paraId="1E1290E0" w14:textId="77777777" w:rsidR="00915FA5" w:rsidRDefault="00915FA5" w:rsidP="00915FA5">
      <w:r>
        <w:t>26</w:t>
      </w:r>
      <w:r>
        <w:tab/>
        <w:t>type1diabetes.mp. [mp=ti, ab, hw, tn, ot, dm, mf, dv, kf, fx, dq, bt, nm, ox, px, rx, ui, sy, ux, mx]</w:t>
      </w:r>
      <w:r>
        <w:tab/>
        <w:t>39</w:t>
      </w:r>
    </w:p>
    <w:p w14:paraId="494CA5C9" w14:textId="77777777" w:rsidR="00915FA5" w:rsidRDefault="00915FA5" w:rsidP="00915FA5">
      <w:r>
        <w:t>27</w:t>
      </w:r>
      <w:r>
        <w:tab/>
        <w:t>(type 1 adj diabetes).mp. [mp=ti, ab, hw, tn, ot, dm, mf, dv, kf, fx, dq, bt, nm, ox, px, rx, ui, sy, ux, mx]</w:t>
      </w:r>
      <w:r>
        <w:tab/>
        <w:t>138959</w:t>
      </w:r>
    </w:p>
    <w:p w14:paraId="1C80E3A4" w14:textId="77777777" w:rsidR="00915FA5" w:rsidRDefault="00915FA5" w:rsidP="00915FA5">
      <w:r>
        <w:t>28</w:t>
      </w:r>
      <w:r>
        <w:tab/>
        <w:t>T1DM.mp. [mp=ti, ab, hw, tn, ot, dm, mf, dv, kf, fx, dq, bt, nm, ox, px, rx, ui, sy, ux, mx]</w:t>
      </w:r>
      <w:r>
        <w:tab/>
        <w:t>19856</w:t>
      </w:r>
    </w:p>
    <w:p w14:paraId="17A9D955" w14:textId="77777777" w:rsidR="00915FA5" w:rsidRDefault="00915FA5" w:rsidP="00915FA5">
      <w:r>
        <w:t>29</w:t>
      </w:r>
      <w:r>
        <w:tab/>
        <w:t>(T1 adj diabetes).mp. [mp=ti, ab, hw, tn, ot, dm, mf, dv, kf, fx, dq, bt, nm, ox, px, rx, ui, sy, ux, mx]</w:t>
      </w:r>
      <w:r>
        <w:tab/>
        <w:t>138</w:t>
      </w:r>
    </w:p>
    <w:p w14:paraId="6A0341AE" w14:textId="77777777" w:rsidR="00915FA5" w:rsidRDefault="00915FA5" w:rsidP="00915FA5">
      <w:r>
        <w:t>30</w:t>
      </w:r>
      <w:r>
        <w:tab/>
        <w:t>(Insulin adj dependent diabetes).mp. [mp=ti, ab, hw, tn, ot, dm, mf, dv, kf, fx, dq, bt, nm, ox, px, rx, ui, sy, ux, mx]</w:t>
      </w:r>
      <w:r>
        <w:tab/>
        <w:t>483950</w:t>
      </w:r>
    </w:p>
    <w:p w14:paraId="19FBAC12" w14:textId="77777777" w:rsidR="00915FA5" w:rsidRDefault="00915FA5" w:rsidP="00915FA5">
      <w:r>
        <w:t>31</w:t>
      </w:r>
      <w:r>
        <w:tab/>
        <w:t>(Juvenile adj diabetes).mp. [mp=ti, ab, hw, tn, ot, dm, mf, dv, kf, fx, dq, bt, nm, ox, px, rx, ui, sy, ux, mx]</w:t>
      </w:r>
      <w:r>
        <w:tab/>
        <w:t>4724</w:t>
      </w:r>
    </w:p>
    <w:p w14:paraId="6704EBAE" w14:textId="77777777" w:rsidR="00915FA5" w:rsidRDefault="00915FA5" w:rsidP="00915FA5">
      <w:r>
        <w:t>32</w:t>
      </w:r>
      <w:r>
        <w:tab/>
        <w:t>26 or 27 or 28 or 29 or 30 or 31</w:t>
      </w:r>
      <w:r>
        <w:tab/>
        <w:t>551228</w:t>
      </w:r>
    </w:p>
    <w:p w14:paraId="42D25471" w14:textId="77777777" w:rsidR="00915FA5" w:rsidRDefault="00915FA5" w:rsidP="00915FA5">
      <w:r>
        <w:t>33</w:t>
      </w:r>
      <w:r>
        <w:tab/>
        <w:t>Pubescen*.mp. [mp=ti, ab, hw, tn, ot, dm, mf, dv, kf, fx, dq, bt, nm, ox, px, rx, ui, sy, ux, mx]</w:t>
      </w:r>
      <w:r>
        <w:tab/>
        <w:t>6641</w:t>
      </w:r>
    </w:p>
    <w:p w14:paraId="19FE51EA" w14:textId="77777777" w:rsidR="00915FA5" w:rsidRDefault="00915FA5" w:rsidP="00915FA5">
      <w:r>
        <w:t>34</w:t>
      </w:r>
      <w:r>
        <w:tab/>
        <w:t>Adolescen*.mp. [mp=ti, ab, hw, tn, ot, dm, mf, dv, kf, fx, dq, bt, nm, ox, px, rx, ui, sy, ux, mx]</w:t>
      </w:r>
      <w:r>
        <w:tab/>
        <w:t>4260433</w:t>
      </w:r>
    </w:p>
    <w:p w14:paraId="4C992FD6" w14:textId="77777777" w:rsidR="00915FA5" w:rsidRDefault="00915FA5" w:rsidP="00915FA5">
      <w:r>
        <w:t>35</w:t>
      </w:r>
      <w:r>
        <w:tab/>
        <w:t>teen*.mp. [mp=ti, ab, hw, tn, ot, dm, mf, dv, kf, fx, dq, bt, nm, ox, px, rx, ui, sy, ux, mx]</w:t>
      </w:r>
      <w:r>
        <w:tab/>
        <w:t>89248</w:t>
      </w:r>
    </w:p>
    <w:p w14:paraId="2BCCF691" w14:textId="77777777" w:rsidR="00915FA5" w:rsidRDefault="00915FA5" w:rsidP="00915FA5">
      <w:r>
        <w:t>36</w:t>
      </w:r>
      <w:r>
        <w:tab/>
        <w:t>child*.mp. [mp=ti, ab, hw, tn, ot, dm, mf, dv, kf, fx, dq, bt, nm, ox, px, rx, ui, sy, ux, mx]</w:t>
      </w:r>
      <w:r>
        <w:tab/>
        <w:t>6083673</w:t>
      </w:r>
    </w:p>
    <w:p w14:paraId="711BD9A3" w14:textId="77777777" w:rsidR="00915FA5" w:rsidRDefault="00915FA5" w:rsidP="00915FA5">
      <w:r>
        <w:t>37</w:t>
      </w:r>
      <w:r>
        <w:tab/>
        <w:t>P?ediatric.mp. [mp=ti, ab, hw, tn, ot, dm, mf, dv, kf, fx, dq, bt, nm, ox, px, rx, ui, sy, ux, mx]</w:t>
      </w:r>
      <w:r>
        <w:tab/>
        <w:t>1204064</w:t>
      </w:r>
    </w:p>
    <w:p w14:paraId="54792E8F" w14:textId="77777777" w:rsidR="00915FA5" w:rsidRDefault="00915FA5" w:rsidP="00915FA5">
      <w:r>
        <w:t>38</w:t>
      </w:r>
      <w:r>
        <w:tab/>
        <w:t>(m?n or wom?n or person or people or male or female).mp. [mp=ti, ab, hw, tn, ot, dm, mf, dv, kf, fx, dq, bt, nm, ox, px, rx, ui, sy, ux, mx]</w:t>
      </w:r>
      <w:r>
        <w:tab/>
        <w:t>31270257</w:t>
      </w:r>
    </w:p>
    <w:p w14:paraId="47FC16F7" w14:textId="77777777" w:rsidR="00915FA5" w:rsidRDefault="00915FA5" w:rsidP="00915FA5">
      <w:r>
        <w:lastRenderedPageBreak/>
        <w:t>39</w:t>
      </w:r>
      <w:r>
        <w:tab/>
        <w:t>young.mp. [mp=ti, ab, hw, tn, ot, dm, mf, dv, kf, fx, dq, bt, nm, ox, px, rx, ui, sy, ux, mx]</w:t>
      </w:r>
      <w:r>
        <w:tab/>
        <w:t>2744248</w:t>
      </w:r>
    </w:p>
    <w:p w14:paraId="2D09D49A" w14:textId="77777777" w:rsidR="00915FA5" w:rsidRDefault="00915FA5" w:rsidP="00915FA5">
      <w:r>
        <w:t>40</w:t>
      </w:r>
      <w:r>
        <w:tab/>
        <w:t>38 and 39</w:t>
      </w:r>
      <w:r>
        <w:tab/>
        <w:t>2287278</w:t>
      </w:r>
    </w:p>
    <w:p w14:paraId="6D2DEDBC" w14:textId="77777777" w:rsidR="00915FA5" w:rsidRDefault="00915FA5" w:rsidP="00915FA5">
      <w:r>
        <w:t>41</w:t>
      </w:r>
      <w:r>
        <w:tab/>
        <w:t>Juvenile.mp. [mp=ti, ab, hw, tn, ot, dm, mf, dv, kf, fx, dq, bt, nm, ox, px, rx, ui, sy, ux, mx]</w:t>
      </w:r>
      <w:r>
        <w:tab/>
        <w:t>271018</w:t>
      </w:r>
    </w:p>
    <w:p w14:paraId="160644AE" w14:textId="77777777" w:rsidR="00915FA5" w:rsidRDefault="00915FA5" w:rsidP="00915FA5">
      <w:r>
        <w:t>42</w:t>
      </w:r>
      <w:r>
        <w:tab/>
        <w:t>youth.mp. [mp=ti, ab, hw, tn, ot, dm, mf, dv, kf, fx, dq, bt, nm, ox, px, rx, ui, sy, ux, mx]</w:t>
      </w:r>
      <w:r>
        <w:tab/>
        <w:t>218060</w:t>
      </w:r>
    </w:p>
    <w:p w14:paraId="09857299" w14:textId="77777777" w:rsidR="00915FA5" w:rsidRDefault="00915FA5" w:rsidP="00915FA5">
      <w:r>
        <w:t>43</w:t>
      </w:r>
      <w:r>
        <w:tab/>
        <w:t>33 or 34 or 35 or 36 or 37 or 41 or 42</w:t>
      </w:r>
      <w:r>
        <w:tab/>
        <w:t>8501045</w:t>
      </w:r>
    </w:p>
    <w:p w14:paraId="5F8A1193" w14:textId="77777777" w:rsidR="00915FA5" w:rsidRDefault="00915FA5" w:rsidP="00915FA5">
      <w:r>
        <w:t>44</w:t>
      </w:r>
      <w:r>
        <w:tab/>
        <w:t>(transition* or transfer* or change or continuity or planning).mp. [mp=ti, ab, hw, tn, ot, dm, mf, dv, kf, fx, dq, bt, nm, ox, px, rx, ui, sy, ux, mx]</w:t>
      </w:r>
      <w:r>
        <w:tab/>
        <w:t>7358205</w:t>
      </w:r>
    </w:p>
    <w:p w14:paraId="4ED124DE" w14:textId="77777777" w:rsidR="00915FA5" w:rsidRDefault="00915FA5" w:rsidP="00915FA5">
      <w:r>
        <w:t>45</w:t>
      </w:r>
      <w:r>
        <w:tab/>
        <w:t>((care or health) adj care).mp. [mp=ti, ab, hw, tn, ot, dm, mf, dv, kf, fx, dq, bt, nm, ox, px, rx, ui, sy, ux, mx]</w:t>
      </w:r>
      <w:r>
        <w:tab/>
        <w:t>2971084</w:t>
      </w:r>
    </w:p>
    <w:p w14:paraId="48804B23" w14:textId="77777777" w:rsidR="00915FA5" w:rsidRDefault="00915FA5" w:rsidP="00915FA5">
      <w:r>
        <w:t>46</w:t>
      </w:r>
      <w:r>
        <w:tab/>
        <w:t>44 and 45</w:t>
      </w:r>
      <w:r>
        <w:tab/>
        <w:t>507560</w:t>
      </w:r>
    </w:p>
    <w:p w14:paraId="7CCF6C88" w14:textId="77777777" w:rsidR="00915FA5" w:rsidRDefault="00915FA5" w:rsidP="00915FA5">
      <w:r>
        <w:t>47</w:t>
      </w:r>
      <w:r>
        <w:tab/>
        <w:t>HCT.mp. [mp=ti, ab, hw, tn, ot, dm, mf, dv, kf, fx, dq, bt, nm, ox, px, rx, ui, sy, ux, mx]</w:t>
      </w:r>
      <w:r>
        <w:tab/>
        <w:t>68398</w:t>
      </w:r>
    </w:p>
    <w:p w14:paraId="3C83900C" w14:textId="77777777" w:rsidR="00915FA5" w:rsidRDefault="00915FA5" w:rsidP="00915FA5">
      <w:r>
        <w:t>48</w:t>
      </w:r>
      <w:r>
        <w:tab/>
        <w:t>46 or 47</w:t>
      </w:r>
      <w:r>
        <w:tab/>
        <w:t>575462</w:t>
      </w:r>
    </w:p>
    <w:p w14:paraId="1E39F2E7" w14:textId="77777777" w:rsidR="00915FA5" w:rsidRDefault="00915FA5" w:rsidP="00915FA5">
      <w:pPr>
        <w:pBdr>
          <w:bottom w:val="single" w:sz="6" w:space="1" w:color="auto"/>
        </w:pBdr>
      </w:pPr>
      <w:r>
        <w:t>49</w:t>
      </w:r>
      <w:r>
        <w:tab/>
        <w:t>32 and 43 and 48</w:t>
      </w:r>
      <w:r>
        <w:tab/>
        <w:t>1551</w:t>
      </w:r>
    </w:p>
    <w:p w14:paraId="21556CD0" w14:textId="6C773148" w:rsidR="00F7397F" w:rsidRDefault="00F7397F" w:rsidP="00915FA5">
      <w:pPr>
        <w:rPr>
          <w:b/>
          <w:bCs/>
        </w:rPr>
      </w:pPr>
      <w:r w:rsidRPr="00F7397F">
        <w:rPr>
          <w:b/>
          <w:bCs/>
        </w:rPr>
        <w:t>CINAHL</w:t>
      </w:r>
      <w:r w:rsidRPr="00F7397F">
        <w:rPr>
          <w:b/>
          <w:bCs/>
        </w:rPr>
        <w:t xml:space="preserve"> and </w:t>
      </w:r>
      <w:r w:rsidRPr="00F7397F">
        <w:rPr>
          <w:b/>
          <w:bCs/>
        </w:rPr>
        <w:t>Child Development &amp; Adolescent Studies</w:t>
      </w:r>
      <w:r w:rsidRPr="00F7397F">
        <w:rPr>
          <w:b/>
          <w:bCs/>
        </w:rPr>
        <w:t xml:space="preserve"> via EBSCO</w:t>
      </w:r>
    </w:p>
    <w:p w14:paraId="2D8F8EDF" w14:textId="57C2D47C" w:rsidR="00F7397F" w:rsidRPr="00F7397F" w:rsidRDefault="00F7397F" w:rsidP="00915FA5">
      <w:pPr>
        <w:rPr>
          <w:b/>
          <w:bCs/>
        </w:rPr>
      </w:pPr>
      <w:r w:rsidRPr="00F7397F">
        <w:rPr>
          <w:b/>
          <w:bCs/>
        </w:rPr>
        <w:t>January 09, 2024</w:t>
      </w:r>
    </w:p>
    <w:p w14:paraId="498F9861" w14:textId="77777777" w:rsidR="00F7397F" w:rsidRDefault="00F7397F" w:rsidP="00F7397F">
      <w:r>
        <w:t>( type 1 diabetes mellitus OR T1DM OR t1 ADJ diabetes OR Juvenile ADJ diabetes OR insulin-dependent ADJ diabetes OR type 1 ADJ diabetic OR type1diabetes ) AND ( adolescen* OR pubescen* OR teen* OR young ADJ adult OR child* OR p?ediatri* OR young ADJ wom#n OR young ADJ m#n OR young ADJ female* OR young ADJ male* OR juvenile OR youth ) AND ( transition* OR health ADJ transition* OR healthcare ADJ transition* OR HCT OR tranfer* OR care ADJ change OR care ADJ planning OR care ADJ continuity OR transition ADJ1 adult ADJ care OR patient ADJ transition OR patient ADJ tranfer* )</w:t>
      </w:r>
      <w:r>
        <w:tab/>
        <w:t>Limiters - Publication Date: 20000101-20211231</w:t>
      </w:r>
    </w:p>
    <w:p w14:paraId="24D58C52" w14:textId="77777777" w:rsidR="00F7397F" w:rsidRDefault="00F7397F" w:rsidP="00F7397F">
      <w:r>
        <w:t>Expanders - Apply equivalent subjects</w:t>
      </w:r>
    </w:p>
    <w:p w14:paraId="2F74E4E1" w14:textId="77777777" w:rsidR="00F7397F" w:rsidRDefault="00F7397F" w:rsidP="00F7397F">
      <w:r>
        <w:t>Search modes - Boolean/Phrase</w:t>
      </w:r>
      <w:r>
        <w:tab/>
        <w:t>Interface - EBSCOhost Research Databases</w:t>
      </w:r>
    </w:p>
    <w:p w14:paraId="327D6355" w14:textId="77777777" w:rsidR="00F7397F" w:rsidRDefault="00F7397F" w:rsidP="00F7397F">
      <w:r>
        <w:t>Search Screen - Advanced Search</w:t>
      </w:r>
    </w:p>
    <w:p w14:paraId="4FB20B9D" w14:textId="0F587452" w:rsidR="00F7397F" w:rsidRDefault="00F7397F" w:rsidP="00F7397F">
      <w:r>
        <w:t>Database - CINAHL;Child Development &amp; Adolescent Studies</w:t>
      </w:r>
      <w:r>
        <w:tab/>
        <w:t>327</w:t>
      </w:r>
    </w:p>
    <w:sectPr w:rsidR="00F73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A0"/>
    <w:rsid w:val="00071FA0"/>
    <w:rsid w:val="00105229"/>
    <w:rsid w:val="003934D2"/>
    <w:rsid w:val="005D0A72"/>
    <w:rsid w:val="008F68BE"/>
    <w:rsid w:val="00915FA5"/>
    <w:rsid w:val="009D4306"/>
    <w:rsid w:val="00E80EA4"/>
    <w:rsid w:val="00E81C76"/>
    <w:rsid w:val="00F7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B1146"/>
  <w15:chartTrackingRefBased/>
  <w15:docId w15:val="{4FE99778-2D68-460D-9996-B2EF54F4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ljohani</dc:creator>
  <cp:keywords/>
  <dc:description/>
  <cp:lastModifiedBy>Nada Aljohani</cp:lastModifiedBy>
  <cp:revision>4</cp:revision>
  <dcterms:created xsi:type="dcterms:W3CDTF">2024-01-09T05:12:00Z</dcterms:created>
  <dcterms:modified xsi:type="dcterms:W3CDTF">2024-01-09T09:09:00Z</dcterms:modified>
</cp:coreProperties>
</file>